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B1A8" w14:textId="77777777" w:rsidR="0082697D" w:rsidRPr="00D43F09" w:rsidRDefault="0082697D" w:rsidP="0082697D">
      <w:r w:rsidRPr="00D43F09">
        <w:rPr>
          <w:b/>
          <w:bCs/>
        </w:rPr>
        <w:t>Table S2.</w:t>
      </w:r>
      <w:r w:rsidRPr="00D43F09">
        <w:t> Tidewater goby detection parameters estimated from logistic regression for seine and qPCR for several well sampled sites where tidewater gobies occur (Schmelzle and Kinziger (2015)).</w:t>
      </w:r>
    </w:p>
    <w:tbl>
      <w:tblPr>
        <w:tblW w:w="136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82"/>
        <w:gridCol w:w="1771"/>
        <w:gridCol w:w="1663"/>
        <w:gridCol w:w="1771"/>
        <w:gridCol w:w="1663"/>
      </w:tblGrid>
      <w:tr w:rsidR="0082697D" w:rsidRPr="00D43F09" w14:paraId="16EE229D" w14:textId="77777777" w:rsidTr="008B4254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0833FF2" w14:textId="77777777" w:rsidR="0082697D" w:rsidRPr="00D43F09" w:rsidRDefault="0082697D" w:rsidP="008B4254"/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638C616" w14:textId="77777777" w:rsidR="0082697D" w:rsidRPr="00D43F09" w:rsidRDefault="0082697D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B14030D" w14:textId="77777777" w:rsidR="0082697D" w:rsidRPr="00D43F09" w:rsidRDefault="0082697D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Std. Erro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9C5CC7D" w14:textId="77777777" w:rsidR="0082697D" w:rsidRPr="00D43F09" w:rsidRDefault="0082697D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z valu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44284D1" w14:textId="77777777" w:rsidR="0082697D" w:rsidRPr="00D43F09" w:rsidRDefault="0082697D" w:rsidP="008B4254">
            <w:pPr>
              <w:rPr>
                <w:b/>
                <w:bCs/>
              </w:rPr>
            </w:pPr>
            <w:proofErr w:type="spellStart"/>
            <w:r w:rsidRPr="00D43F09">
              <w:rPr>
                <w:b/>
                <w:bCs/>
              </w:rPr>
              <w:t>Pr</w:t>
            </w:r>
            <w:proofErr w:type="spellEnd"/>
            <w:r w:rsidRPr="00D43F09">
              <w:rPr>
                <w:b/>
                <w:bCs/>
              </w:rPr>
              <w:t>(&gt;|z|)</w:t>
            </w:r>
          </w:p>
        </w:tc>
      </w:tr>
      <w:tr w:rsidR="0082697D" w:rsidRPr="00D43F09" w14:paraId="58CBE841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2AEF6" w14:textId="77777777" w:rsidR="0082697D" w:rsidRPr="00D43F09" w:rsidRDefault="0082697D" w:rsidP="008B4254">
            <w:r w:rsidRPr="00D43F09"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EEE99D" w14:textId="77777777" w:rsidR="0082697D" w:rsidRPr="00D43F09" w:rsidRDefault="0082697D" w:rsidP="008B4254">
            <w:r w:rsidRPr="00D43F09">
              <w:t>1.08073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84E223" w14:textId="77777777" w:rsidR="0082697D" w:rsidRPr="00D43F09" w:rsidRDefault="0082697D" w:rsidP="008B4254">
            <w:r w:rsidRPr="00D43F09">
              <w:t>0.4324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411BC" w14:textId="77777777" w:rsidR="0082697D" w:rsidRPr="00D43F09" w:rsidRDefault="0082697D" w:rsidP="008B4254">
            <w:r w:rsidRPr="00D43F09">
              <w:t>2.49886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93BE8" w14:textId="77777777" w:rsidR="0082697D" w:rsidRPr="00D43F09" w:rsidRDefault="0082697D" w:rsidP="008B4254">
            <w:r w:rsidRPr="00D43F09">
              <w:t>0.0124591</w:t>
            </w:r>
          </w:p>
        </w:tc>
      </w:tr>
      <w:tr w:rsidR="0082697D" w:rsidRPr="00D43F09" w14:paraId="1BA33448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9EF90" w14:textId="77777777" w:rsidR="0082697D" w:rsidRPr="00D43F09" w:rsidRDefault="0082697D" w:rsidP="008B4254">
            <w:r w:rsidRPr="00D43F09">
              <w:t>relevel(</w:t>
            </w:r>
            <w:proofErr w:type="gramStart"/>
            <w:r w:rsidRPr="00D43F09">
              <w:t>factor(</w:t>
            </w:r>
            <w:proofErr w:type="gramEnd"/>
            <w:r w:rsidRPr="00D43F09">
              <w:t>Method), ref = “</w:t>
            </w:r>
            <w:proofErr w:type="spellStart"/>
            <w:r w:rsidRPr="00D43F09">
              <w:t>goby.seine</w:t>
            </w:r>
            <w:proofErr w:type="spellEnd"/>
            <w:r w:rsidRPr="00D43F09">
              <w:t>”)qPC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83B02" w14:textId="77777777" w:rsidR="0082697D" w:rsidRPr="00D43F09" w:rsidRDefault="0082697D" w:rsidP="008B4254">
            <w:r w:rsidRPr="00D43F09">
              <w:t>1.58845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C9171" w14:textId="77777777" w:rsidR="0082697D" w:rsidRPr="00D43F09" w:rsidRDefault="0082697D" w:rsidP="008B4254">
            <w:r w:rsidRPr="00D43F09">
              <w:t>0.29357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749477" w14:textId="77777777" w:rsidR="0082697D" w:rsidRPr="00D43F09" w:rsidRDefault="0082697D" w:rsidP="008B4254">
            <w:r w:rsidRPr="00D43F09">
              <w:t>5.41082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7048BD" w14:textId="77777777" w:rsidR="0082697D" w:rsidRPr="00D43F09" w:rsidRDefault="0082697D" w:rsidP="008B4254">
            <w:r w:rsidRPr="00D43F09">
              <w:t>0.0000001</w:t>
            </w:r>
          </w:p>
        </w:tc>
      </w:tr>
      <w:tr w:rsidR="0082697D" w:rsidRPr="00D43F09" w14:paraId="19A05A1D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197BC8" w14:textId="77777777" w:rsidR="0082697D" w:rsidRPr="00D43F09" w:rsidRDefault="0082697D" w:rsidP="008B4254">
            <w:proofErr w:type="spellStart"/>
            <w:r w:rsidRPr="00D43F09">
              <w:t>estuaryDavis_Lak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AE8863" w14:textId="77777777" w:rsidR="0082697D" w:rsidRPr="00D43F09" w:rsidRDefault="0082697D" w:rsidP="008B4254">
            <w:r w:rsidRPr="00D43F09">
              <w:t>-1.28199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32AEA" w14:textId="77777777" w:rsidR="0082697D" w:rsidRPr="00D43F09" w:rsidRDefault="0082697D" w:rsidP="008B4254">
            <w:r w:rsidRPr="00D43F09">
              <w:t>0.70052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820AAF" w14:textId="77777777" w:rsidR="0082697D" w:rsidRPr="00D43F09" w:rsidRDefault="0082697D" w:rsidP="008B4254">
            <w:r w:rsidRPr="00D43F09">
              <w:t>-1.83005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08D7A" w14:textId="77777777" w:rsidR="0082697D" w:rsidRPr="00D43F09" w:rsidRDefault="0082697D" w:rsidP="008B4254">
            <w:r w:rsidRPr="00D43F09">
              <w:t>0.0672421</w:t>
            </w:r>
          </w:p>
        </w:tc>
      </w:tr>
      <w:tr w:rsidR="0082697D" w:rsidRPr="00D43F09" w14:paraId="43BA9CF5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DC761" w14:textId="77777777" w:rsidR="0082697D" w:rsidRPr="00D43F09" w:rsidRDefault="0082697D" w:rsidP="008B4254">
            <w:proofErr w:type="spellStart"/>
            <w:r w:rsidRPr="00D43F09">
              <w:t>estuaryEel_River_Estuary_Preserv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C69A99" w14:textId="77777777" w:rsidR="0082697D" w:rsidRPr="00D43F09" w:rsidRDefault="0082697D" w:rsidP="008B4254">
            <w:r w:rsidRPr="00D43F09">
              <w:t>0.86155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5A88F" w14:textId="77777777" w:rsidR="0082697D" w:rsidRPr="00D43F09" w:rsidRDefault="0082697D" w:rsidP="008B4254">
            <w:r w:rsidRPr="00D43F09">
              <w:t>0.86157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07302" w14:textId="77777777" w:rsidR="0082697D" w:rsidRPr="00D43F09" w:rsidRDefault="0082697D" w:rsidP="008B4254">
            <w:r w:rsidRPr="00D43F09">
              <w:t>0.99996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8CD59" w14:textId="77777777" w:rsidR="0082697D" w:rsidRPr="00D43F09" w:rsidRDefault="0082697D" w:rsidP="008B4254">
            <w:r w:rsidRPr="00D43F09">
              <w:t>0.3173254</w:t>
            </w:r>
          </w:p>
        </w:tc>
      </w:tr>
      <w:tr w:rsidR="0082697D" w:rsidRPr="00D43F09" w14:paraId="0826F45F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443BC" w14:textId="77777777" w:rsidR="0082697D" w:rsidRPr="00D43F09" w:rsidRDefault="0082697D" w:rsidP="008B4254">
            <w:proofErr w:type="spellStart"/>
            <w:r w:rsidRPr="00D43F09">
              <w:t>estuaryHBNWR_SCU_Nort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7703E" w14:textId="77777777" w:rsidR="0082697D" w:rsidRPr="00D43F09" w:rsidRDefault="0082697D" w:rsidP="008B4254">
            <w:r w:rsidRPr="00D43F09">
              <w:t>-1.2259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A9D868" w14:textId="77777777" w:rsidR="0082697D" w:rsidRPr="00D43F09" w:rsidRDefault="0082697D" w:rsidP="008B4254">
            <w:r w:rsidRPr="00D43F09">
              <w:t>0.63963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FFE7A" w14:textId="77777777" w:rsidR="0082697D" w:rsidRPr="00D43F09" w:rsidRDefault="0082697D" w:rsidP="008B4254">
            <w:r w:rsidRPr="00D43F09">
              <w:t>-1.91661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3248FD" w14:textId="77777777" w:rsidR="0082697D" w:rsidRPr="00D43F09" w:rsidRDefault="0082697D" w:rsidP="008B4254">
            <w:r w:rsidRPr="00D43F09">
              <w:t>0.0552872</w:t>
            </w:r>
          </w:p>
        </w:tc>
      </w:tr>
      <w:tr w:rsidR="0082697D" w:rsidRPr="00D43F09" w14:paraId="5C3E5FC2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79878C" w14:textId="77777777" w:rsidR="0082697D" w:rsidRPr="00D43F09" w:rsidRDefault="0082697D" w:rsidP="008B4254">
            <w:proofErr w:type="spellStart"/>
            <w:r w:rsidRPr="00D43F09">
              <w:t>estuaryHBNWR_SCU_Sout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51F80D" w14:textId="77777777" w:rsidR="0082697D" w:rsidRPr="00D43F09" w:rsidRDefault="0082697D" w:rsidP="008B4254">
            <w:r w:rsidRPr="00D43F09">
              <w:t>-1.58223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5DDAB" w14:textId="77777777" w:rsidR="0082697D" w:rsidRPr="00D43F09" w:rsidRDefault="0082697D" w:rsidP="008B4254">
            <w:r w:rsidRPr="00D43F09">
              <w:t>0.69330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35C5E2" w14:textId="77777777" w:rsidR="0082697D" w:rsidRPr="00D43F09" w:rsidRDefault="0082697D" w:rsidP="008B4254">
            <w:r w:rsidRPr="00D43F09">
              <w:t>-2.28217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54400" w14:textId="77777777" w:rsidR="0082697D" w:rsidRPr="00D43F09" w:rsidRDefault="0082697D" w:rsidP="008B4254">
            <w:r w:rsidRPr="00D43F09">
              <w:t>0.0224793</w:t>
            </w:r>
          </w:p>
        </w:tc>
      </w:tr>
      <w:tr w:rsidR="0082697D" w:rsidRPr="00D43F09" w14:paraId="4D27AAB5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C7250" w14:textId="77777777" w:rsidR="0082697D" w:rsidRPr="00D43F09" w:rsidRDefault="0082697D" w:rsidP="008B4254">
            <w:proofErr w:type="spellStart"/>
            <w:r w:rsidRPr="00D43F09">
              <w:t>estuaryLake_Ear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A4E64" w14:textId="77777777" w:rsidR="0082697D" w:rsidRPr="00D43F09" w:rsidRDefault="0082697D" w:rsidP="008B4254">
            <w:r w:rsidRPr="00D43F09">
              <w:t>-1.34979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E1850" w14:textId="77777777" w:rsidR="0082697D" w:rsidRPr="00D43F09" w:rsidRDefault="0082697D" w:rsidP="008B4254">
            <w:r w:rsidRPr="00D43F09">
              <w:t>0.56486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78190" w14:textId="77777777" w:rsidR="0082697D" w:rsidRPr="00D43F09" w:rsidRDefault="0082697D" w:rsidP="008B4254">
            <w:r w:rsidRPr="00D43F09">
              <w:t>-2.38958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25C9C" w14:textId="77777777" w:rsidR="0082697D" w:rsidRPr="00D43F09" w:rsidRDefault="0082697D" w:rsidP="008B4254">
            <w:r w:rsidRPr="00D43F09">
              <w:t>0.0168676</w:t>
            </w:r>
          </w:p>
        </w:tc>
      </w:tr>
      <w:tr w:rsidR="0082697D" w:rsidRPr="00D43F09" w14:paraId="3E98A38F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CBA06" w14:textId="77777777" w:rsidR="0082697D" w:rsidRPr="00D43F09" w:rsidRDefault="0082697D" w:rsidP="008B4254">
            <w:proofErr w:type="spellStart"/>
            <w:r w:rsidRPr="00D43F09">
              <w:t>estuaryMartin_Slough</w:t>
            </w:r>
            <w:proofErr w:type="spellEnd"/>
            <w:r w:rsidRPr="00D43F09">
              <w:t>_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92A9C" w14:textId="77777777" w:rsidR="0082697D" w:rsidRPr="00D43F09" w:rsidRDefault="0082697D" w:rsidP="008B4254">
            <w:r w:rsidRPr="00D43F09">
              <w:t>-0.44702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45F83" w14:textId="77777777" w:rsidR="0082697D" w:rsidRPr="00D43F09" w:rsidRDefault="0082697D" w:rsidP="008B4254">
            <w:r w:rsidRPr="00D43F09">
              <w:t>0.73154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C1114F" w14:textId="77777777" w:rsidR="0082697D" w:rsidRPr="00D43F09" w:rsidRDefault="0082697D" w:rsidP="008B4254">
            <w:r w:rsidRPr="00D43F09">
              <w:t>-0.61106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1F31E" w14:textId="77777777" w:rsidR="0082697D" w:rsidRPr="00D43F09" w:rsidRDefault="0082697D" w:rsidP="008B4254">
            <w:r w:rsidRPr="00D43F09">
              <w:t>0.5411581</w:t>
            </w:r>
          </w:p>
        </w:tc>
      </w:tr>
      <w:tr w:rsidR="0082697D" w:rsidRPr="00D43F09" w14:paraId="04A1CF4F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780BE" w14:textId="77777777" w:rsidR="0082697D" w:rsidRPr="00D43F09" w:rsidRDefault="0082697D" w:rsidP="008B4254">
            <w:proofErr w:type="spellStart"/>
            <w:r w:rsidRPr="00D43F09">
              <w:t>estuaryOcean_Ranc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299B2" w14:textId="77777777" w:rsidR="0082697D" w:rsidRPr="00D43F09" w:rsidRDefault="0082697D" w:rsidP="008B4254">
            <w:r w:rsidRPr="00D43F09">
              <w:t>-2.18739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EEFCA1" w14:textId="77777777" w:rsidR="0082697D" w:rsidRPr="00D43F09" w:rsidRDefault="0082697D" w:rsidP="008B4254">
            <w:r w:rsidRPr="00D43F09">
              <w:t>0.59012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EB652" w14:textId="77777777" w:rsidR="0082697D" w:rsidRPr="00D43F09" w:rsidRDefault="0082697D" w:rsidP="008B4254">
            <w:r w:rsidRPr="00D43F09">
              <w:t>-3.70667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851C76" w14:textId="77777777" w:rsidR="0082697D" w:rsidRPr="00D43F09" w:rsidRDefault="0082697D" w:rsidP="008B4254">
            <w:r w:rsidRPr="00D43F09">
              <w:t>0.0002100</w:t>
            </w:r>
          </w:p>
        </w:tc>
      </w:tr>
      <w:tr w:rsidR="0082697D" w:rsidRPr="00D43F09" w14:paraId="4E4034C1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AC784" w14:textId="77777777" w:rsidR="0082697D" w:rsidRPr="00D43F09" w:rsidRDefault="0082697D" w:rsidP="008B4254">
            <w:proofErr w:type="spellStart"/>
            <w:r w:rsidRPr="00D43F09">
              <w:t>estuarySalt_Rive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4E72D" w14:textId="77777777" w:rsidR="0082697D" w:rsidRPr="00D43F09" w:rsidRDefault="0082697D" w:rsidP="008B4254">
            <w:r w:rsidRPr="00D43F09">
              <w:t>-0.44702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5631E" w14:textId="77777777" w:rsidR="0082697D" w:rsidRPr="00D43F09" w:rsidRDefault="0082697D" w:rsidP="008B4254">
            <w:r w:rsidRPr="00D43F09">
              <w:t>0.73154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85177" w14:textId="77777777" w:rsidR="0082697D" w:rsidRPr="00D43F09" w:rsidRDefault="0082697D" w:rsidP="008B4254">
            <w:r w:rsidRPr="00D43F09">
              <w:t>-0.61106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99F45C" w14:textId="77777777" w:rsidR="0082697D" w:rsidRPr="00D43F09" w:rsidRDefault="0082697D" w:rsidP="008B4254">
            <w:r w:rsidRPr="00D43F09">
              <w:t>0.5411581</w:t>
            </w:r>
          </w:p>
        </w:tc>
      </w:tr>
      <w:tr w:rsidR="0082697D" w:rsidRPr="00D43F09" w14:paraId="32CA07A4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4A6F5" w14:textId="77777777" w:rsidR="0082697D" w:rsidRPr="00D43F09" w:rsidRDefault="0082697D" w:rsidP="008B4254">
            <w:proofErr w:type="spellStart"/>
            <w:r w:rsidRPr="00D43F09">
              <w:t>estuaryStone_Lago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5CC7C" w14:textId="77777777" w:rsidR="0082697D" w:rsidRPr="00D43F09" w:rsidRDefault="0082697D" w:rsidP="008B4254">
            <w:r w:rsidRPr="00D43F09">
              <w:t>-1.24960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B295D3" w14:textId="77777777" w:rsidR="0082697D" w:rsidRPr="00D43F09" w:rsidRDefault="0082697D" w:rsidP="008B4254">
            <w:r w:rsidRPr="00D43F09">
              <w:t>0.56010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2AA541" w14:textId="77777777" w:rsidR="0082697D" w:rsidRPr="00D43F09" w:rsidRDefault="0082697D" w:rsidP="008B4254">
            <w:r w:rsidRPr="00D43F09">
              <w:t>-2.23102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129425" w14:textId="77777777" w:rsidR="0082697D" w:rsidRPr="00D43F09" w:rsidRDefault="0082697D" w:rsidP="008B4254">
            <w:r w:rsidRPr="00D43F09">
              <w:t>0.0256795</w:t>
            </w:r>
          </w:p>
        </w:tc>
      </w:tr>
      <w:tr w:rsidR="0082697D" w:rsidRPr="00D43F09" w14:paraId="561E8AED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93DAE6" w14:textId="77777777" w:rsidR="0082697D" w:rsidRPr="00D43F09" w:rsidRDefault="0082697D" w:rsidP="008B4254">
            <w:proofErr w:type="spellStart"/>
            <w:r w:rsidRPr="00D43F09">
              <w:t>estuaryTen_Mile_Rive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1657F" w14:textId="77777777" w:rsidR="0082697D" w:rsidRPr="00D43F09" w:rsidRDefault="0082697D" w:rsidP="008B4254">
            <w:r w:rsidRPr="00D43F09">
              <w:t>-1.34979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DF9EF6" w14:textId="77777777" w:rsidR="0082697D" w:rsidRPr="00D43F09" w:rsidRDefault="0082697D" w:rsidP="008B4254">
            <w:r w:rsidRPr="00D43F09">
              <w:t>0.67374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23DCC" w14:textId="77777777" w:rsidR="0082697D" w:rsidRPr="00D43F09" w:rsidRDefault="0082697D" w:rsidP="008B4254">
            <w:r w:rsidRPr="00D43F09">
              <w:t>-2.00342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9B3AC" w14:textId="77777777" w:rsidR="0082697D" w:rsidRPr="00D43F09" w:rsidRDefault="0082697D" w:rsidP="008B4254">
            <w:r w:rsidRPr="00D43F09">
              <w:t>0.0451319</w:t>
            </w:r>
          </w:p>
        </w:tc>
      </w:tr>
      <w:tr w:rsidR="0082697D" w:rsidRPr="00D43F09" w14:paraId="5DC3F537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47DD6" w14:textId="77777777" w:rsidR="0082697D" w:rsidRPr="00D43F09" w:rsidRDefault="0082697D" w:rsidP="008B4254">
            <w:proofErr w:type="spellStart"/>
            <w:r w:rsidRPr="00D43F09">
              <w:t>estuaryTillas_Sloug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1C6F7B" w14:textId="77777777" w:rsidR="0082697D" w:rsidRPr="00D43F09" w:rsidRDefault="0082697D" w:rsidP="008B4254">
            <w:r w:rsidRPr="00D43F09">
              <w:t>0.07440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D9B85" w14:textId="77777777" w:rsidR="0082697D" w:rsidRPr="00D43F09" w:rsidRDefault="0082697D" w:rsidP="008B4254">
            <w:r w:rsidRPr="00D43F09">
              <w:t>0.77488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4355A" w14:textId="77777777" w:rsidR="0082697D" w:rsidRPr="00D43F09" w:rsidRDefault="0082697D" w:rsidP="008B4254">
            <w:r w:rsidRPr="00D43F09">
              <w:t>0.09601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F9716" w14:textId="77777777" w:rsidR="0082697D" w:rsidRPr="00D43F09" w:rsidRDefault="0082697D" w:rsidP="008B4254">
            <w:r w:rsidRPr="00D43F09">
              <w:t>0.9235056</w:t>
            </w:r>
          </w:p>
        </w:tc>
      </w:tr>
    </w:tbl>
    <w:p w14:paraId="3DEACA15" w14:textId="77777777" w:rsidR="008F55B7" w:rsidRDefault="008F55B7"/>
    <w:sectPr w:rsidR="008F55B7" w:rsidSect="006416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E9"/>
    <w:rsid w:val="00587AAC"/>
    <w:rsid w:val="006416E9"/>
    <w:rsid w:val="0082697D"/>
    <w:rsid w:val="008F55B7"/>
    <w:rsid w:val="00B7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F8369"/>
  <w15:chartTrackingRefBased/>
  <w15:docId w15:val="{0ECD03B8-DE90-E141-A767-241001D6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6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6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6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6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6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6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6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6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afferty</dc:creator>
  <cp:keywords/>
  <dc:description/>
  <cp:lastModifiedBy>Kevin Lafferty</cp:lastModifiedBy>
  <cp:revision>2</cp:revision>
  <dcterms:created xsi:type="dcterms:W3CDTF">2023-11-01T21:16:00Z</dcterms:created>
  <dcterms:modified xsi:type="dcterms:W3CDTF">2023-11-01T21:16:00Z</dcterms:modified>
</cp:coreProperties>
</file>